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769" w:rsidRDefault="00040769" w:rsidP="00040769">
      <w:pPr>
        <w:spacing w:after="0"/>
        <w:jc w:val="both"/>
        <w:rPr>
          <w:ins w:id="0" w:author="María José Pajares" w:date="2015-03-25T08:42:00Z"/>
          <w:rFonts w:ascii="Arial" w:eastAsia="Calibri" w:hAnsi="Arial" w:cs="Arial"/>
          <w:b/>
          <w:bCs/>
          <w:lang w:val="en-US"/>
        </w:rPr>
      </w:pPr>
      <w:proofErr w:type="gramStart"/>
      <w:r w:rsidRPr="00040769">
        <w:rPr>
          <w:rFonts w:ascii="Arial" w:eastAsia="Calibri" w:hAnsi="Arial" w:cs="Arial"/>
          <w:b/>
          <w:bCs/>
          <w:lang w:val="en-US"/>
        </w:rPr>
        <w:t>S1</w:t>
      </w:r>
      <w:r w:rsidR="00A76DA3">
        <w:rPr>
          <w:rFonts w:ascii="Arial" w:eastAsia="Calibri" w:hAnsi="Arial" w:cs="Arial"/>
          <w:b/>
          <w:bCs/>
          <w:lang w:val="en-US"/>
        </w:rPr>
        <w:t xml:space="preserve"> </w:t>
      </w:r>
      <w:r w:rsidR="00A76DA3" w:rsidRPr="00040769">
        <w:rPr>
          <w:rFonts w:ascii="Arial" w:eastAsia="Calibri" w:hAnsi="Arial" w:cs="Arial"/>
          <w:b/>
          <w:bCs/>
          <w:lang w:val="en-US"/>
        </w:rPr>
        <w:t>Table</w:t>
      </w:r>
      <w:r w:rsidRPr="00040769">
        <w:rPr>
          <w:rFonts w:ascii="Arial" w:eastAsia="Calibri" w:hAnsi="Arial" w:cs="Arial"/>
          <w:b/>
          <w:bCs/>
          <w:lang w:val="en-US"/>
        </w:rPr>
        <w:t>.</w:t>
      </w:r>
      <w:proofErr w:type="gramEnd"/>
      <w:r w:rsidRPr="00040769">
        <w:rPr>
          <w:rFonts w:ascii="Arial" w:eastAsia="Calibri" w:hAnsi="Arial" w:cs="Arial"/>
          <w:b/>
          <w:bCs/>
          <w:lang w:val="en-US"/>
        </w:rPr>
        <w:t xml:space="preserve"> Relationship between SIRT1 or SIRT2 protein expression and </w:t>
      </w:r>
      <w:proofErr w:type="spellStart"/>
      <w:r w:rsidRPr="00040769">
        <w:rPr>
          <w:rFonts w:ascii="Arial" w:eastAsia="Calibri" w:hAnsi="Arial" w:cs="Arial"/>
          <w:b/>
          <w:bCs/>
          <w:lang w:val="en-US"/>
        </w:rPr>
        <w:t>clinicopathological</w:t>
      </w:r>
      <w:proofErr w:type="spellEnd"/>
      <w:r w:rsidRPr="00040769">
        <w:rPr>
          <w:rFonts w:ascii="Arial" w:eastAsia="Calibri" w:hAnsi="Arial" w:cs="Arial"/>
          <w:b/>
          <w:bCs/>
          <w:lang w:val="en-US"/>
        </w:rPr>
        <w:t xml:space="preserve"> features of the NSCLC patients </w:t>
      </w:r>
    </w:p>
    <w:p w:rsidR="00820982" w:rsidRPr="00040769" w:rsidRDefault="00820982" w:rsidP="00040769">
      <w:pPr>
        <w:spacing w:after="0"/>
        <w:jc w:val="both"/>
        <w:rPr>
          <w:rFonts w:ascii="Arial" w:eastAsia="Calibri" w:hAnsi="Arial" w:cs="Arial"/>
          <w:b/>
          <w:bCs/>
          <w:lang w:val="en-US"/>
        </w:rPr>
      </w:pPr>
    </w:p>
    <w:p w:rsidR="00040769" w:rsidRDefault="00040769" w:rsidP="00040769">
      <w:pPr>
        <w:spacing w:after="0"/>
        <w:jc w:val="both"/>
        <w:rPr>
          <w:ins w:id="1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tbl>
      <w:tblPr>
        <w:tblW w:w="7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980"/>
        <w:gridCol w:w="980"/>
        <w:gridCol w:w="980"/>
        <w:gridCol w:w="980"/>
        <w:gridCol w:w="980"/>
        <w:gridCol w:w="980"/>
      </w:tblGrid>
      <w:tr w:rsidR="004D7190" w:rsidRPr="004D7190" w:rsidTr="004D7190">
        <w:trPr>
          <w:trHeight w:val="402"/>
          <w:ins w:id="2" w:author="María José Pajares" w:date="2015-03-25T09:05:00Z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both"/>
              <w:rPr>
                <w:ins w:id="3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4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5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 xml:space="preserve">         SIRT1 n (%)</w:t>
              </w:r>
            </w:ins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6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7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 xml:space="preserve">    SIRT2 n (%)</w:t>
              </w:r>
            </w:ins>
          </w:p>
        </w:tc>
      </w:tr>
      <w:tr w:rsidR="004D7190" w:rsidRPr="004D7190" w:rsidTr="004D7190">
        <w:trPr>
          <w:trHeight w:val="402"/>
          <w:ins w:id="8" w:author="María José Pajares" w:date="2015-03-25T09:05:00Z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both"/>
              <w:rPr>
                <w:ins w:id="9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0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11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>Low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2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13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 xml:space="preserve">High 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4" w:author="María José Pajares" w:date="2015-03-25T09:05:00Z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ins w:id="15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i/>
                  <w:iCs/>
                  <w:color w:val="000000"/>
                  <w:sz w:val="18"/>
                  <w:szCs w:val="18"/>
                  <w:lang w:val="en-US" w:eastAsia="es-ES"/>
                </w:rPr>
                <w:t>P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6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17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>Low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8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19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 xml:space="preserve">High 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0" w:author="María José Pajares" w:date="2015-03-25T09:05:00Z"/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ins w:id="21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i/>
                  <w:iCs/>
                  <w:color w:val="000000"/>
                  <w:sz w:val="18"/>
                  <w:szCs w:val="18"/>
                  <w:lang w:eastAsia="es-ES"/>
                </w:rPr>
                <w:t>P</w:t>
              </w:r>
            </w:ins>
          </w:p>
        </w:tc>
      </w:tr>
      <w:tr w:rsidR="004D7190" w:rsidRPr="004D7190" w:rsidTr="004D7190">
        <w:trPr>
          <w:trHeight w:val="402"/>
          <w:ins w:id="22" w:author="María José Pajares" w:date="2015-03-25T09:05:00Z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both"/>
              <w:rPr>
                <w:ins w:id="23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24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>Age (years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5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26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7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28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9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30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1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32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3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34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37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3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&lt;70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4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4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8 (49.4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4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4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9 (50.6)</w:t>
              </w:r>
            </w:ins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44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45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4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4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6 (48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4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4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9 (52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50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51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52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5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5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≥70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5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5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5 (53.6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5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5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3 (46.4)</w:t>
              </w:r>
            </w:ins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59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60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702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6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6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3 (48.1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6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6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4(51.9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6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6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989</w:t>
              </w:r>
            </w:ins>
          </w:p>
        </w:tc>
      </w:tr>
      <w:tr w:rsidR="004D7190" w:rsidRPr="004D7190" w:rsidTr="004D7190">
        <w:trPr>
          <w:trHeight w:val="402"/>
          <w:ins w:id="67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both"/>
              <w:rPr>
                <w:ins w:id="68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69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>Gender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7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7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7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7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74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75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7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7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7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7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8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8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82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8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8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Male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8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8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9 (52.7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8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8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4 (47.3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89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90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9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9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6 (50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9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9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5(49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95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96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97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9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9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Female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0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0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 (33.3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0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0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8 (66.7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04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05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207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0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0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 (27.3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0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0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8 (72.7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1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1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144</w:t>
              </w:r>
            </w:ins>
          </w:p>
        </w:tc>
      </w:tr>
      <w:tr w:rsidR="004D7190" w:rsidRPr="004D7190" w:rsidTr="004D7190">
        <w:trPr>
          <w:trHeight w:val="402"/>
          <w:ins w:id="112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both"/>
              <w:rPr>
                <w:ins w:id="113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ins w:id="114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>Histology</w:t>
              </w:r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vertAlign w:val="superscript"/>
                  <w:lang w:val="en-US" w:eastAsia="es-ES"/>
                </w:rPr>
                <w:t>a</w:t>
              </w:r>
              <w:proofErr w:type="spellEnd"/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1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1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1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1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19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20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2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2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2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2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2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2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127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12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2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GB" w:eastAsia="es-ES"/>
                </w:rPr>
                <w:t>ADC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3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3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8 (38.3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3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3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9 (61.7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34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135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3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3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0 (43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3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3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6 (56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40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141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142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14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4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GB" w:eastAsia="es-ES"/>
                </w:rPr>
                <w:t>SCC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4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4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0 (6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4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4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0 (4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49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150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>0.033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5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5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5 (52.1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5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5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3 (47.9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5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5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404</w:t>
              </w:r>
            </w:ins>
          </w:p>
        </w:tc>
      </w:tr>
      <w:tr w:rsidR="004D7190" w:rsidRPr="004D7190" w:rsidTr="004D7190">
        <w:trPr>
          <w:trHeight w:val="402"/>
          <w:ins w:id="157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both"/>
              <w:rPr>
                <w:ins w:id="158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159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 xml:space="preserve">Stage 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6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6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6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6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64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65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6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6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6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6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7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7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172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17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7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I-II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7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7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8 (52.2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7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7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4 (47.8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79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180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8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8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2 (47.2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8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8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7 (52.8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85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186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187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18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8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III-IV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9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9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5 (38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9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9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8 (61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94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95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355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9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9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7 (53.8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19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19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6 (46.2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0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0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654</w:t>
              </w:r>
            </w:ins>
          </w:p>
        </w:tc>
      </w:tr>
      <w:tr w:rsidR="004D7190" w:rsidRPr="004D7190" w:rsidTr="004D7190">
        <w:trPr>
          <w:trHeight w:val="402"/>
          <w:ins w:id="202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both"/>
              <w:rPr>
                <w:ins w:id="203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204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>Nodal (N) stage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0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0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0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0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09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10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1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1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1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1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1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1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217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21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1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N0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2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2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1 (54.7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2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2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4 (45.3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24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225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2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2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6 (5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2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2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6 (5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30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231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232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23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3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N1-N2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3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3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2(4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3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3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8 (6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39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40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392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4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4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3 (43.3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4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4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7 (56,7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4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4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539</w:t>
              </w:r>
            </w:ins>
          </w:p>
        </w:tc>
      </w:tr>
      <w:tr w:rsidR="004D7190" w:rsidRPr="004D7190" w:rsidTr="004D7190">
        <w:trPr>
          <w:trHeight w:val="402"/>
          <w:ins w:id="247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both"/>
              <w:rPr>
                <w:ins w:id="248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249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>Histological grade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5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5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5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5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54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55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5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5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5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5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6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6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262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26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6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s-ES"/>
                </w:rPr>
                <w:t>WD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6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6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8 (66.6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6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6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 (33.4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69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70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7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7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 (36.4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7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7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7 (63.6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75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276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277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278" w:author="María José Pajares" w:date="2015-03-25T09:05:00Z"/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ins w:id="27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 w:eastAsia="es-ES"/>
                </w:rPr>
                <w:t>MD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8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8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5 (55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8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8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0 (44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84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8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8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0 (46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8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8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3 (53.5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89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290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291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292" w:author="María José Pajares" w:date="2015-03-25T09:05:00Z"/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ins w:id="29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 w:eastAsia="es-ES"/>
                </w:rPr>
                <w:t>PD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94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95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 xml:space="preserve">19 (45.2)                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9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9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3 (54.8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298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299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364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0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0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1 (5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0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0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21 (5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04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05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721</w:t>
              </w:r>
            </w:ins>
          </w:p>
        </w:tc>
      </w:tr>
      <w:tr w:rsidR="004D7190" w:rsidRPr="004D7190" w:rsidTr="004D7190">
        <w:trPr>
          <w:trHeight w:val="402"/>
          <w:ins w:id="306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both"/>
              <w:rPr>
                <w:ins w:id="307" w:author="María José Pajares" w:date="2015-03-25T09:05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ins w:id="308" w:author="María José Pajares" w:date="2015-03-25T09:05:00Z">
              <w:r w:rsidRPr="004D7190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  <w:lang w:val="en-US" w:eastAsia="es-ES"/>
                </w:rPr>
                <w:t>Smoking history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09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10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1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1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1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1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1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1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1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1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19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20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321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32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2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Never/Former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24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25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40 (50.6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26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27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9 (49.4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28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329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30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31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9 (50.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32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33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39 (5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34" w:author="María José Pajares" w:date="2015-03-25T09:05:00Z"/>
                <w:rFonts w:ascii="Calibri" w:eastAsia="Times New Roman" w:hAnsi="Calibri" w:cs="Calibri"/>
                <w:color w:val="000000"/>
                <w:lang w:eastAsia="es-ES"/>
              </w:rPr>
            </w:pPr>
            <w:ins w:id="335" w:author="María José Pajares" w:date="2015-03-25T09:05:00Z">
              <w:r w:rsidRPr="004D7190">
                <w:rPr>
                  <w:rFonts w:ascii="Calibri" w:eastAsia="Times New Roman" w:hAnsi="Calibri" w:cs="Calibri"/>
                  <w:color w:val="000000"/>
                  <w:lang w:eastAsia="es-ES"/>
                </w:rPr>
                <w:t> </w:t>
              </w:r>
            </w:ins>
          </w:p>
        </w:tc>
      </w:tr>
      <w:tr w:rsidR="004D7190" w:rsidRPr="004D7190" w:rsidTr="004D7190">
        <w:trPr>
          <w:trHeight w:val="402"/>
          <w:ins w:id="336" w:author="María José Pajares" w:date="2015-03-25T09:05:00Z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rPr>
                <w:ins w:id="33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3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Current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39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40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3 (5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41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42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3 (50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43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44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955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45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46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0 (41.7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47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48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14 (58.3)</w:t>
              </w:r>
            </w:ins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190" w:rsidRPr="004D7190" w:rsidRDefault="004D7190" w:rsidP="004D7190">
            <w:pPr>
              <w:spacing w:after="0" w:line="240" w:lineRule="auto"/>
              <w:jc w:val="center"/>
              <w:rPr>
                <w:ins w:id="349" w:author="María José Pajares" w:date="2015-03-25T09:05:00Z"/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ins w:id="350" w:author="María José Pajares" w:date="2015-03-25T09:05:00Z">
              <w:r w:rsidRPr="004D7190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 w:eastAsia="es-ES"/>
                </w:rPr>
                <w:t>0.475</w:t>
              </w:r>
            </w:ins>
          </w:p>
        </w:tc>
      </w:tr>
    </w:tbl>
    <w:p w:rsidR="00605AF3" w:rsidRPr="00820982" w:rsidRDefault="00605AF3" w:rsidP="00040769">
      <w:pPr>
        <w:spacing w:after="0"/>
        <w:jc w:val="both"/>
        <w:rPr>
          <w:ins w:id="351" w:author="María José Pajares" w:date="2015-03-25T08:28:00Z"/>
          <w:rFonts w:ascii="Arial" w:hAnsi="Arial" w:cs="Arial"/>
          <w:bCs/>
          <w:lang w:val="en-US"/>
          <w:rPrChange w:id="352" w:author="María José Pajares" w:date="2015-03-25T08:49:00Z">
            <w:rPr>
              <w:ins w:id="353" w:author="María José Pajares" w:date="2015-03-25T08:28:00Z"/>
              <w:rFonts w:ascii="Arial" w:eastAsia="Calibri" w:hAnsi="Arial" w:cs="Arial"/>
              <w:b/>
              <w:bCs/>
              <w:sz w:val="24"/>
              <w:szCs w:val="24"/>
              <w:lang w:val="en-GB"/>
            </w:rPr>
          </w:rPrChange>
        </w:rPr>
      </w:pPr>
    </w:p>
    <w:p w:rsidR="00820982" w:rsidRDefault="00820982" w:rsidP="00040769">
      <w:pPr>
        <w:spacing w:after="0"/>
        <w:jc w:val="both"/>
        <w:rPr>
          <w:ins w:id="354" w:author="María José Pajares" w:date="2015-03-25T08:49:00Z"/>
          <w:rFonts w:ascii="Arial" w:hAnsi="Arial" w:cs="Arial"/>
          <w:bCs/>
          <w:lang w:val="en-US"/>
        </w:rPr>
      </w:pPr>
      <w:ins w:id="355" w:author="María José Pajares" w:date="2015-03-25T08:49:00Z">
        <w:r w:rsidRPr="00820982">
          <w:rPr>
            <w:rFonts w:ascii="Arial" w:hAnsi="Arial" w:cs="Arial"/>
            <w:bCs/>
            <w:lang w:val="en-US"/>
            <w:rPrChange w:id="356" w:author="María José Pajares" w:date="2015-03-25T08:49:00Z">
              <w:rPr>
                <w:rFonts w:ascii="Arial" w:hAnsi="Arial" w:cs="Arial"/>
                <w:bCs/>
              </w:rPr>
            </w:rPrChange>
          </w:rPr>
          <w:t>WD</w:t>
        </w:r>
      </w:ins>
      <w:ins w:id="357" w:author="María José Pajares" w:date="2015-03-25T08:50:00Z">
        <w:r>
          <w:rPr>
            <w:rFonts w:ascii="Arial" w:hAnsi="Arial" w:cs="Arial"/>
            <w:bCs/>
            <w:lang w:val="en-US"/>
          </w:rPr>
          <w:t>,</w:t>
        </w:r>
      </w:ins>
      <w:ins w:id="358" w:author="María José Pajares" w:date="2015-03-25T08:49:00Z">
        <w:r w:rsidRPr="00820982">
          <w:rPr>
            <w:rFonts w:ascii="Arial" w:hAnsi="Arial" w:cs="Arial"/>
            <w:bCs/>
            <w:lang w:val="en-US"/>
            <w:rPrChange w:id="359" w:author="María José Pajares" w:date="2015-03-25T08:49:00Z">
              <w:rPr>
                <w:rFonts w:ascii="Arial" w:hAnsi="Arial" w:cs="Arial"/>
                <w:bCs/>
              </w:rPr>
            </w:rPrChange>
          </w:rPr>
          <w:t xml:space="preserve"> well </w:t>
        </w:r>
        <w:proofErr w:type="spellStart"/>
        <w:r w:rsidRPr="00820982">
          <w:rPr>
            <w:rFonts w:ascii="Arial" w:hAnsi="Arial" w:cs="Arial"/>
            <w:bCs/>
            <w:lang w:val="en-US"/>
            <w:rPrChange w:id="360" w:author="María José Pajares" w:date="2015-03-25T08:49:00Z">
              <w:rPr>
                <w:rFonts w:ascii="Arial" w:hAnsi="Arial" w:cs="Arial"/>
                <w:bCs/>
              </w:rPr>
            </w:rPrChange>
          </w:rPr>
          <w:t>differentiated</w:t>
        </w:r>
      </w:ins>
      <w:proofErr w:type="gramStart"/>
      <w:ins w:id="361" w:author="María José Pajares" w:date="2015-03-25T08:50:00Z">
        <w:r>
          <w:rPr>
            <w:rFonts w:ascii="Arial" w:hAnsi="Arial" w:cs="Arial"/>
            <w:bCs/>
            <w:lang w:val="en-US"/>
          </w:rPr>
          <w:t>;</w:t>
        </w:r>
      </w:ins>
      <w:ins w:id="362" w:author="María José Pajares" w:date="2015-03-25T08:49:00Z">
        <w:r w:rsidRPr="00820982">
          <w:rPr>
            <w:rFonts w:ascii="Arial" w:hAnsi="Arial" w:cs="Arial"/>
            <w:bCs/>
            <w:lang w:val="en-US"/>
            <w:rPrChange w:id="363" w:author="María José Pajares" w:date="2015-03-25T08:49:00Z">
              <w:rPr>
                <w:rFonts w:ascii="Arial" w:hAnsi="Arial" w:cs="Arial"/>
                <w:bCs/>
              </w:rPr>
            </w:rPrChange>
          </w:rPr>
          <w:t>MD</w:t>
        </w:r>
      </w:ins>
      <w:proofErr w:type="spellEnd"/>
      <w:proofErr w:type="gramEnd"/>
      <w:ins w:id="364" w:author="María José Pajares" w:date="2015-03-25T08:50:00Z">
        <w:r>
          <w:rPr>
            <w:rFonts w:ascii="Arial" w:hAnsi="Arial" w:cs="Arial"/>
            <w:bCs/>
            <w:lang w:val="en-US"/>
          </w:rPr>
          <w:t xml:space="preserve">, </w:t>
        </w:r>
      </w:ins>
      <w:ins w:id="365" w:author="María José Pajares" w:date="2015-03-25T08:49:00Z">
        <w:r w:rsidRPr="00820982">
          <w:rPr>
            <w:rFonts w:ascii="Arial" w:hAnsi="Arial" w:cs="Arial"/>
            <w:bCs/>
            <w:lang w:val="en-US"/>
            <w:rPrChange w:id="366" w:author="María José Pajares" w:date="2015-03-25T08:49:00Z">
              <w:rPr>
                <w:rFonts w:ascii="Arial" w:hAnsi="Arial" w:cs="Arial"/>
                <w:bCs/>
              </w:rPr>
            </w:rPrChange>
          </w:rPr>
          <w:t>moderately differentiated</w:t>
        </w:r>
      </w:ins>
      <w:ins w:id="367" w:author="María José Pajares" w:date="2015-03-25T08:50:00Z">
        <w:r>
          <w:rPr>
            <w:rFonts w:ascii="Arial" w:hAnsi="Arial" w:cs="Arial"/>
            <w:bCs/>
            <w:lang w:val="en-US"/>
          </w:rPr>
          <w:t>;</w:t>
        </w:r>
      </w:ins>
      <w:ins w:id="368" w:author="María José Pajares" w:date="2015-03-25T08:49:00Z">
        <w:r w:rsidRPr="00820982">
          <w:rPr>
            <w:rFonts w:ascii="Arial" w:hAnsi="Arial" w:cs="Arial"/>
            <w:bCs/>
            <w:lang w:val="en-US"/>
            <w:rPrChange w:id="369" w:author="María José Pajares" w:date="2015-03-25T08:49:00Z">
              <w:rPr>
                <w:rFonts w:ascii="Arial" w:hAnsi="Arial" w:cs="Arial"/>
                <w:bCs/>
              </w:rPr>
            </w:rPrChange>
          </w:rPr>
          <w:t xml:space="preserve"> PD</w:t>
        </w:r>
      </w:ins>
      <w:ins w:id="370" w:author="María José Pajares" w:date="2015-03-25T08:50:00Z">
        <w:r>
          <w:rPr>
            <w:rFonts w:ascii="Arial" w:hAnsi="Arial" w:cs="Arial"/>
            <w:bCs/>
            <w:lang w:val="en-US"/>
          </w:rPr>
          <w:t>,</w:t>
        </w:r>
      </w:ins>
      <w:ins w:id="371" w:author="María José Pajares" w:date="2015-03-25T08:49:00Z">
        <w:r w:rsidRPr="00820982">
          <w:rPr>
            <w:rFonts w:ascii="Arial" w:hAnsi="Arial" w:cs="Arial"/>
            <w:bCs/>
            <w:lang w:val="en-US"/>
            <w:rPrChange w:id="372" w:author="María José Pajares" w:date="2015-03-25T08:49:00Z">
              <w:rPr>
                <w:rFonts w:ascii="Arial" w:hAnsi="Arial" w:cs="Arial"/>
                <w:bCs/>
              </w:rPr>
            </w:rPrChange>
          </w:rPr>
          <w:t xml:space="preserve"> poorly differentiated.</w:t>
        </w:r>
      </w:ins>
    </w:p>
    <w:p w:rsidR="00605AF3" w:rsidRPr="00820982" w:rsidRDefault="00820982" w:rsidP="00040769">
      <w:pPr>
        <w:spacing w:after="0"/>
        <w:jc w:val="both"/>
        <w:rPr>
          <w:ins w:id="373" w:author="María José Pajares" w:date="2015-03-25T08:28:00Z"/>
          <w:rFonts w:ascii="Arial" w:eastAsia="Calibri" w:hAnsi="Arial" w:cs="Arial"/>
          <w:b/>
          <w:bCs/>
          <w:sz w:val="24"/>
          <w:szCs w:val="24"/>
          <w:lang w:val="en-US"/>
          <w:rPrChange w:id="374" w:author="María José Pajares" w:date="2015-03-25T08:43:00Z">
            <w:rPr>
              <w:ins w:id="375" w:author="María José Pajares" w:date="2015-03-25T08:28:00Z"/>
              <w:rFonts w:ascii="Arial" w:eastAsia="Calibri" w:hAnsi="Arial" w:cs="Arial"/>
              <w:b/>
              <w:bCs/>
              <w:sz w:val="24"/>
              <w:szCs w:val="24"/>
              <w:lang w:val="en-GB"/>
            </w:rPr>
          </w:rPrChange>
        </w:rPr>
      </w:pPr>
      <w:bookmarkStart w:id="376" w:name="_GoBack"/>
      <w:proofErr w:type="spellStart"/>
      <w:proofErr w:type="gramStart"/>
      <w:ins w:id="377" w:author="María José Pajares" w:date="2015-03-25T08:43:00Z">
        <w:r w:rsidRPr="00820982">
          <w:rPr>
            <w:rFonts w:ascii="Arial" w:hAnsi="Arial" w:cs="Arial"/>
            <w:bCs/>
            <w:vertAlign w:val="superscript"/>
            <w:lang w:val="en-US"/>
            <w:rPrChange w:id="378" w:author="María José Pajares" w:date="2015-03-25T08:43:00Z">
              <w:rPr>
                <w:rFonts w:ascii="Arial" w:hAnsi="Arial" w:cs="Arial"/>
                <w:bCs/>
                <w:vertAlign w:val="superscript"/>
              </w:rPr>
            </w:rPrChange>
          </w:rPr>
          <w:t>a</w:t>
        </w:r>
        <w:proofErr w:type="spellEnd"/>
        <w:proofErr w:type="gramEnd"/>
        <w:r w:rsidRPr="00820982">
          <w:rPr>
            <w:rFonts w:ascii="Arial" w:hAnsi="Arial" w:cs="Arial"/>
            <w:bCs/>
            <w:vertAlign w:val="superscript"/>
            <w:lang w:val="en-US"/>
            <w:rPrChange w:id="379" w:author="María José Pajares" w:date="2015-03-25T08:43:00Z">
              <w:rPr>
                <w:rFonts w:ascii="Arial" w:hAnsi="Arial" w:cs="Arial"/>
                <w:bCs/>
                <w:vertAlign w:val="superscript"/>
              </w:rPr>
            </w:rPrChange>
          </w:rPr>
          <w:t xml:space="preserve"> </w:t>
        </w:r>
        <w:bookmarkEnd w:id="376"/>
        <w:r w:rsidRPr="00820982">
          <w:rPr>
            <w:rFonts w:ascii="Arial" w:hAnsi="Arial" w:cs="Arial"/>
            <w:bCs/>
            <w:lang w:val="en-US"/>
            <w:rPrChange w:id="380" w:author="María José Pajares" w:date="2015-03-25T08:43:00Z">
              <w:rPr>
                <w:rFonts w:ascii="Arial" w:hAnsi="Arial" w:cs="Arial"/>
                <w:bCs/>
              </w:rPr>
            </w:rPrChange>
          </w:rPr>
          <w:t>only the more frequent histological subtypes, adenocarcinomas (ADC) and squamous cell carcinoma (SCC), were analyzed.</w:t>
        </w:r>
      </w:ins>
    </w:p>
    <w:p w:rsidR="00605AF3" w:rsidRDefault="00605AF3" w:rsidP="00040769">
      <w:pPr>
        <w:spacing w:after="0"/>
        <w:jc w:val="both"/>
        <w:rPr>
          <w:ins w:id="381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05AF3" w:rsidRDefault="00605AF3" w:rsidP="00040769">
      <w:pPr>
        <w:spacing w:after="0"/>
        <w:jc w:val="both"/>
        <w:rPr>
          <w:ins w:id="382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05AF3" w:rsidRDefault="00605AF3" w:rsidP="00040769">
      <w:pPr>
        <w:spacing w:after="0"/>
        <w:jc w:val="both"/>
        <w:rPr>
          <w:ins w:id="383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05AF3" w:rsidRDefault="00605AF3" w:rsidP="00040769">
      <w:pPr>
        <w:spacing w:after="0"/>
        <w:jc w:val="both"/>
        <w:rPr>
          <w:ins w:id="384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05AF3" w:rsidRDefault="00605AF3" w:rsidP="00040769">
      <w:pPr>
        <w:spacing w:after="0"/>
        <w:jc w:val="both"/>
        <w:rPr>
          <w:ins w:id="385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05AF3" w:rsidRDefault="00605AF3" w:rsidP="00040769">
      <w:pPr>
        <w:spacing w:after="0"/>
        <w:jc w:val="both"/>
        <w:rPr>
          <w:ins w:id="386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05AF3" w:rsidRDefault="00605AF3" w:rsidP="00040769">
      <w:pPr>
        <w:spacing w:after="0"/>
        <w:jc w:val="both"/>
        <w:rPr>
          <w:ins w:id="387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05AF3" w:rsidRDefault="00605AF3" w:rsidP="00040769">
      <w:pPr>
        <w:spacing w:after="0"/>
        <w:jc w:val="both"/>
        <w:rPr>
          <w:ins w:id="388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05AF3" w:rsidRDefault="00605AF3" w:rsidP="00040769">
      <w:pPr>
        <w:spacing w:after="0"/>
        <w:jc w:val="both"/>
        <w:rPr>
          <w:ins w:id="389" w:author="María José Pajares" w:date="2015-03-25T08:28:00Z"/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605AF3" w:rsidRPr="00040769" w:rsidRDefault="00605AF3" w:rsidP="00040769">
      <w:pPr>
        <w:spacing w:after="0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tbl>
      <w:tblPr>
        <w:tblW w:w="0" w:type="auto"/>
        <w:tblInd w:w="2" w:type="dxa"/>
        <w:tblLayout w:type="fixed"/>
        <w:tblLook w:val="00A0" w:firstRow="1" w:lastRow="0" w:firstColumn="1" w:lastColumn="0" w:noHBand="0" w:noVBand="0"/>
      </w:tblPr>
      <w:tblGrid>
        <w:gridCol w:w="1666"/>
        <w:gridCol w:w="992"/>
        <w:gridCol w:w="992"/>
        <w:gridCol w:w="709"/>
        <w:gridCol w:w="850"/>
        <w:gridCol w:w="142"/>
        <w:gridCol w:w="850"/>
        <w:gridCol w:w="142"/>
        <w:gridCol w:w="851"/>
      </w:tblGrid>
      <w:tr w:rsidR="00040769" w:rsidRPr="00820982" w:rsidTr="00A76DA3">
        <w:trPr>
          <w:trHeight w:val="386"/>
        </w:trPr>
        <w:tc>
          <w:tcPr>
            <w:tcW w:w="1666" w:type="dxa"/>
            <w:tcBorders>
              <w:top w:val="single" w:sz="4" w:space="0" w:color="auto"/>
            </w:tcBorders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390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iCs/>
                  <w:sz w:val="18"/>
                  <w:szCs w:val="18"/>
                  <w:lang w:val="en-US"/>
                </w:rPr>
                <w:delText xml:space="preserve">         SIRT1</w:delText>
              </w:r>
              <w:r w:rsidRPr="00040769" w:rsidDel="00605AF3">
                <w:rPr>
                  <w:rFonts w:ascii="Arial" w:eastAsia="Calibri" w:hAnsi="Arial" w:cs="Arial"/>
                  <w:b/>
                  <w:bCs/>
                  <w:i/>
                  <w:iCs/>
                  <w:sz w:val="18"/>
                  <w:szCs w:val="18"/>
                  <w:lang w:val="en-US"/>
                </w:rPr>
                <w:delText xml:space="preserve"> </w:delText>
              </w:r>
              <w:r w:rsidRPr="00040769" w:rsidDel="00605AF3">
                <w:rPr>
                  <w:rFonts w:ascii="Arial" w:eastAsia="Calibri" w:hAnsi="Arial" w:cs="Arial"/>
                  <w:b/>
                  <w:bCs/>
                  <w:iCs/>
                  <w:sz w:val="18"/>
                  <w:szCs w:val="18"/>
                  <w:lang w:val="en-US"/>
                </w:rPr>
                <w:delText xml:space="preserve">n </w:delText>
              </w:r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>(%)</w:delText>
              </w:r>
            </w:del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040769" w:rsidRPr="00040769" w:rsidRDefault="00040769" w:rsidP="00040769">
            <w:pPr>
              <w:spacing w:after="0"/>
              <w:ind w:left="-1044" w:firstLine="1044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del w:id="391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i/>
                  <w:iCs/>
                  <w:sz w:val="18"/>
                  <w:szCs w:val="18"/>
                  <w:lang w:val="en-US"/>
                </w:rPr>
                <w:delText>P</w:delText>
              </w:r>
            </w:del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  <w:vAlign w:val="center"/>
          </w:tcPr>
          <w:p w:rsidR="00040769" w:rsidRPr="00040769" w:rsidRDefault="00040769" w:rsidP="00040769">
            <w:pPr>
              <w:spacing w:after="0"/>
              <w:ind w:left="-1044" w:firstLine="1044"/>
              <w:jc w:val="both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/>
              </w:rPr>
            </w:pPr>
            <w:del w:id="392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iCs/>
                  <w:sz w:val="18"/>
                  <w:szCs w:val="18"/>
                  <w:lang w:val="en-US"/>
                </w:rPr>
                <w:delText xml:space="preserve">    SIRT2 n (%)</w:delText>
              </w:r>
            </w:del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40769" w:rsidRPr="00040769" w:rsidRDefault="00040769" w:rsidP="00040769">
            <w:pPr>
              <w:spacing w:after="0"/>
              <w:ind w:left="-1044" w:firstLine="1044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del w:id="393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i/>
                  <w:iCs/>
                  <w:sz w:val="18"/>
                  <w:szCs w:val="18"/>
                  <w:lang w:val="en-US"/>
                </w:rPr>
                <w:delText>P</w:delText>
              </w:r>
            </w:del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  <w:tcBorders>
              <w:bottom w:val="single" w:sz="4" w:space="0" w:color="auto"/>
            </w:tcBorders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394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>Low</w:delText>
              </w:r>
            </w:del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395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 xml:space="preserve">High </w:delText>
              </w:r>
            </w:del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396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>Low</w:delText>
              </w:r>
            </w:del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397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 xml:space="preserve">High </w:delText>
              </w:r>
            </w:del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63"/>
        </w:trPr>
        <w:tc>
          <w:tcPr>
            <w:tcW w:w="1666" w:type="dxa"/>
            <w:tcBorders>
              <w:top w:val="single" w:sz="4" w:space="0" w:color="auto"/>
            </w:tcBorders>
          </w:tcPr>
          <w:p w:rsidR="00040769" w:rsidRPr="00040769" w:rsidDel="00605AF3" w:rsidRDefault="00040769" w:rsidP="00040769">
            <w:pPr>
              <w:spacing w:after="0"/>
              <w:jc w:val="both"/>
              <w:rPr>
                <w:del w:id="398" w:author="María José Pajares" w:date="2015-03-25T08:28:00Z"/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399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>Age (years)</w:delText>
              </w:r>
            </w:del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408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&lt;70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1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8 (49.4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2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9 (50.6)</w:delText>
              </w:r>
            </w:del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3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702</w:delText>
              </w:r>
            </w:del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4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6 (48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5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9 (52)</w:delText>
              </w:r>
            </w:del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989</w:delText>
              </w:r>
            </w:del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7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≥70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8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5 (53.6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09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3 (46.4)</w:delText>
              </w:r>
            </w:del>
          </w:p>
        </w:tc>
        <w:tc>
          <w:tcPr>
            <w:tcW w:w="709" w:type="dxa"/>
            <w:vMerge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1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3 (48.1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11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4(51.9)</w:delText>
              </w:r>
            </w:del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412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>Gender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13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Male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14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9 (52.7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15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4 (47.3)</w:delText>
              </w:r>
            </w:del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1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207</w:delText>
              </w:r>
            </w:del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17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6 (50.5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18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5(49.5)</w:delText>
              </w:r>
            </w:del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19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144</w:delText>
              </w:r>
            </w:del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2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Female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21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 (33.3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22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8 (66.7)</w:delText>
              </w:r>
            </w:del>
          </w:p>
        </w:tc>
        <w:tc>
          <w:tcPr>
            <w:tcW w:w="709" w:type="dxa"/>
            <w:vMerge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23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 (27.3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24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8 (72.7)</w:delText>
              </w:r>
            </w:del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425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>Histology</w:delText>
              </w:r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2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GB"/>
                </w:rPr>
                <w:delText>ADC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27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8 (38.3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28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9 (61.7)</w:delText>
              </w:r>
            </w:del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del w:id="429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>0.033</w:delText>
              </w:r>
            </w:del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3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0 (43.5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31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6 (56.5)</w:delText>
              </w:r>
            </w:del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del w:id="432" w:author="María José Pajares" w:date="2015-03-25T08:28:00Z">
              <w:r w:rsidRPr="00040769" w:rsidDel="00605AF3">
                <w:rPr>
                  <w:rFonts w:ascii="Arial" w:eastAsia="Calibri" w:hAnsi="Arial" w:cs="Arial"/>
                  <w:bCs/>
                  <w:sz w:val="18"/>
                  <w:szCs w:val="18"/>
                  <w:lang w:val="en-US"/>
                </w:rPr>
                <w:delText>0.404</w:delText>
              </w:r>
            </w:del>
          </w:p>
        </w:tc>
      </w:tr>
      <w:tr w:rsidR="00040769" w:rsidRPr="00820982" w:rsidTr="00A76DA3">
        <w:trPr>
          <w:trHeight w:val="408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33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GB"/>
                </w:rPr>
                <w:delText>SCC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34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0 (60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35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0 (40)</w:delText>
              </w:r>
            </w:del>
          </w:p>
        </w:tc>
        <w:tc>
          <w:tcPr>
            <w:tcW w:w="709" w:type="dxa"/>
            <w:vMerge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3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5 (52.1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37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3 (47.9)</w:delText>
              </w:r>
            </w:del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408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438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 xml:space="preserve">Stage 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39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I-II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8 (52.2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1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4 (47.8)</w:delText>
              </w:r>
            </w:del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2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355</w:delText>
              </w:r>
            </w:del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3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2 (47.2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4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7 (52.8)</w:delText>
              </w:r>
            </w:del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5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654</w:delText>
              </w:r>
            </w:del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III-IV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7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5 (38.5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8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8 (61.5)</w:delText>
              </w:r>
            </w:del>
          </w:p>
        </w:tc>
        <w:tc>
          <w:tcPr>
            <w:tcW w:w="709" w:type="dxa"/>
            <w:vMerge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49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7 (53.8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5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6 (46.2)</w:delText>
              </w:r>
            </w:del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451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>Nodal (N) stage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52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N0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53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1 (54.7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54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4 (45.3)</w:delText>
              </w:r>
            </w:del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55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392</w:delText>
              </w:r>
            </w:del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5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6 (50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57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6 (50)</w:delText>
              </w:r>
            </w:del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58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539</w:delText>
              </w:r>
            </w:del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59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N1-N2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6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2(40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61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8 (60)</w:delText>
              </w:r>
            </w:del>
          </w:p>
        </w:tc>
        <w:tc>
          <w:tcPr>
            <w:tcW w:w="709" w:type="dxa"/>
            <w:vMerge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62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3 (43.3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63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7 (56,7)</w:delText>
              </w:r>
            </w:del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Del="00605AF3" w:rsidRDefault="00040769" w:rsidP="00040769">
            <w:pPr>
              <w:spacing w:after="0"/>
              <w:jc w:val="both"/>
              <w:rPr>
                <w:del w:id="464" w:author="María José Pajares" w:date="2015-03-25T08:28:00Z"/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del w:id="465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sz w:val="18"/>
                  <w:szCs w:val="18"/>
                  <w:lang w:val="en-US"/>
                </w:rPr>
                <w:delText xml:space="preserve">Histological 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66" w:author="María José Pajares" w:date="2015-03-25T08:28:00Z"/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del w:id="467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sz w:val="18"/>
                  <w:szCs w:val="18"/>
                  <w:lang w:val="en-US"/>
                </w:rPr>
                <w:delText>grade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68" w:author="María José Pajares" w:date="2015-03-25T08:28:00Z"/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right"/>
              <w:rPr>
                <w:del w:id="469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47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WD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right"/>
              <w:rPr>
                <w:del w:id="471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right"/>
              <w:rPr>
                <w:del w:id="472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473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MD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right"/>
              <w:rPr>
                <w:del w:id="474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right"/>
              <w:rPr>
                <w:del w:id="475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47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PD</w:delText>
              </w:r>
            </w:del>
          </w:p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Del="00605AF3" w:rsidRDefault="00040769" w:rsidP="00040769">
            <w:pPr>
              <w:spacing w:after="0"/>
              <w:jc w:val="both"/>
              <w:rPr>
                <w:del w:id="477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78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79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80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481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8 (66.6)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82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83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484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5 (55.5)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85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8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 xml:space="preserve">19 (45.2)                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Del="00605AF3" w:rsidRDefault="00040769" w:rsidP="00040769">
            <w:pPr>
              <w:spacing w:after="0"/>
              <w:jc w:val="both"/>
              <w:rPr>
                <w:del w:id="487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88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89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90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491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 (33.4)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92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93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494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0 (44.5)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95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49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3 (54.8)</w:delText>
              </w:r>
            </w:del>
          </w:p>
        </w:tc>
        <w:tc>
          <w:tcPr>
            <w:tcW w:w="709" w:type="dxa"/>
            <w:shd w:val="clear" w:color="auto" w:fill="auto"/>
          </w:tcPr>
          <w:p w:rsidR="00040769" w:rsidRPr="00040769" w:rsidDel="00605AF3" w:rsidRDefault="00040769" w:rsidP="00040769">
            <w:pPr>
              <w:spacing w:after="0"/>
              <w:jc w:val="both"/>
              <w:rPr>
                <w:del w:id="497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98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499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00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01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02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364</w:delText>
              </w:r>
            </w:del>
          </w:p>
        </w:tc>
        <w:tc>
          <w:tcPr>
            <w:tcW w:w="992" w:type="dxa"/>
            <w:gridSpan w:val="2"/>
          </w:tcPr>
          <w:p w:rsidR="00040769" w:rsidRPr="00040769" w:rsidDel="00605AF3" w:rsidRDefault="00040769" w:rsidP="00040769">
            <w:pPr>
              <w:spacing w:after="0"/>
              <w:jc w:val="both"/>
              <w:rPr>
                <w:del w:id="503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04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05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06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507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 (36.4)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08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09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51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0 (46.5)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11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12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1 (50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Del="00605AF3" w:rsidRDefault="00040769" w:rsidP="00040769">
            <w:pPr>
              <w:spacing w:after="0"/>
              <w:jc w:val="both"/>
              <w:rPr>
                <w:del w:id="513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14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15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16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517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7 (63.6)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18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19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  <w:del w:id="52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3 (53.5)</w:delText>
              </w:r>
            </w:del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21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22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21 (50)</w:delText>
              </w:r>
            </w:del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Del="00605AF3" w:rsidRDefault="00040769" w:rsidP="00040769">
            <w:pPr>
              <w:spacing w:after="0"/>
              <w:jc w:val="both"/>
              <w:rPr>
                <w:del w:id="523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24" w:author="María José Pajares" w:date="2015-03-25T08:28:00Z"/>
                <w:rFonts w:ascii="Arial" w:eastAsia="Calibri" w:hAnsi="Arial" w:cs="Arial"/>
                <w:sz w:val="18"/>
                <w:szCs w:val="18"/>
                <w:lang w:val="en-US"/>
              </w:rPr>
            </w:pPr>
          </w:p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25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721</w:delText>
              </w:r>
            </w:del>
          </w:p>
        </w:tc>
      </w:tr>
      <w:tr w:rsidR="00040769" w:rsidRPr="00820982" w:rsidTr="00A76DA3">
        <w:trPr>
          <w:trHeight w:val="408"/>
        </w:trPr>
        <w:tc>
          <w:tcPr>
            <w:tcW w:w="1666" w:type="dxa"/>
          </w:tcPr>
          <w:p w:rsidR="00040769" w:rsidRPr="00040769" w:rsidDel="00605AF3" w:rsidRDefault="00040769" w:rsidP="00040769">
            <w:pPr>
              <w:spacing w:after="0"/>
              <w:jc w:val="both"/>
              <w:rPr>
                <w:del w:id="526" w:author="María José Pajares" w:date="2015-03-25T08:28:00Z"/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040769" w:rsidRPr="00040769" w:rsidDel="00605AF3" w:rsidRDefault="00040769" w:rsidP="00040769">
            <w:pPr>
              <w:spacing w:after="0"/>
              <w:jc w:val="both"/>
              <w:rPr>
                <w:del w:id="527" w:author="María José Pajares" w:date="2015-03-25T08:28:00Z"/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del w:id="528" w:author="María José Pajares" w:date="2015-03-25T08:28:00Z">
              <w:r w:rsidRPr="00040769" w:rsidDel="00605AF3">
                <w:rPr>
                  <w:rFonts w:ascii="Arial" w:eastAsia="Calibri" w:hAnsi="Arial" w:cs="Arial"/>
                  <w:b/>
                  <w:bCs/>
                  <w:sz w:val="18"/>
                  <w:szCs w:val="18"/>
                  <w:lang w:val="en-US"/>
                </w:rPr>
                <w:delText>Smoking history</w:delText>
              </w:r>
            </w:del>
          </w:p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29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Never/Former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40 (50.6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1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9 (49.4)</w:delText>
              </w:r>
            </w:del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2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955</w:delText>
              </w:r>
            </w:del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3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9 (50.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4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39 (50)</w:delText>
              </w:r>
            </w:del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5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0.475</w:delText>
              </w:r>
            </w:del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righ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6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Current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7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3 (50)</w:delText>
              </w:r>
            </w:del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8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3 (50)</w:delText>
              </w:r>
            </w:del>
          </w:p>
        </w:tc>
        <w:tc>
          <w:tcPr>
            <w:tcW w:w="709" w:type="dxa"/>
            <w:vMerge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39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0 (41.7)</w:delText>
              </w:r>
            </w:del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del w:id="540" w:author="María José Pajares" w:date="2015-03-25T08:28:00Z">
              <w:r w:rsidRPr="00040769" w:rsidDel="00605AF3">
                <w:rPr>
                  <w:rFonts w:ascii="Arial" w:eastAsia="Calibri" w:hAnsi="Arial" w:cs="Arial"/>
                  <w:sz w:val="18"/>
                  <w:szCs w:val="18"/>
                  <w:lang w:val="en-US"/>
                </w:rPr>
                <w:delText>14 (58.3)</w:delText>
              </w:r>
            </w:del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040769" w:rsidRPr="00820982" w:rsidTr="00A76DA3">
        <w:trPr>
          <w:trHeight w:val="386"/>
        </w:trPr>
        <w:tc>
          <w:tcPr>
            <w:tcW w:w="1666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040769" w:rsidRPr="00040769" w:rsidRDefault="00040769" w:rsidP="00040769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</w:tbl>
    <w:p w:rsidR="00840FEB" w:rsidRPr="00A90C68" w:rsidRDefault="00040769" w:rsidP="00820982">
      <w:pPr>
        <w:jc w:val="both"/>
        <w:rPr>
          <w:rFonts w:ascii="Arial" w:eastAsia="Calibri" w:hAnsi="Arial" w:cs="Arial"/>
          <w:sz w:val="18"/>
          <w:szCs w:val="18"/>
          <w:lang w:val="en-US"/>
        </w:rPr>
      </w:pPr>
      <w:del w:id="541" w:author="María José Pajares" w:date="2015-03-25T08:42:00Z">
        <w:r w:rsidRPr="00040769" w:rsidDel="00820982">
          <w:rPr>
            <w:rFonts w:ascii="Arial" w:eastAsia="Calibri" w:hAnsi="Arial" w:cs="Arial"/>
            <w:sz w:val="18"/>
            <w:szCs w:val="18"/>
            <w:vertAlign w:val="superscript"/>
            <w:lang w:val="en-US"/>
          </w:rPr>
          <w:delText>a</w:delText>
        </w:r>
        <w:r w:rsidRPr="00040769" w:rsidDel="00820982">
          <w:rPr>
            <w:rFonts w:ascii="Arial" w:eastAsia="Calibri" w:hAnsi="Arial" w:cs="Arial"/>
            <w:sz w:val="18"/>
            <w:szCs w:val="18"/>
            <w:lang w:val="en-US"/>
          </w:rPr>
          <w:delText xml:space="preserve"> only the more frequent histological subtypes, adenocarcinomas (ADC) and squamous cell carcinoma (SCC), were analyzed. WD: well differentiated; MD: moderately differentiated; PD: poorly differentiated.</w:delText>
        </w:r>
      </w:del>
    </w:p>
    <w:sectPr w:rsidR="00840FEB" w:rsidRPr="00A90C68" w:rsidSect="00A76DA3">
      <w:footerReference w:type="default" r:id="rId7"/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190" w:rsidRDefault="004D7190">
      <w:pPr>
        <w:spacing w:after="0" w:line="240" w:lineRule="auto"/>
      </w:pPr>
      <w:r>
        <w:separator/>
      </w:r>
    </w:p>
  </w:endnote>
  <w:endnote w:type="continuationSeparator" w:id="0">
    <w:p w:rsidR="004D7190" w:rsidRDefault="004D7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7190" w:rsidRPr="008157C9" w:rsidRDefault="004D7190">
    <w:pPr>
      <w:pStyle w:val="Piedepgina"/>
      <w:jc w:val="center"/>
      <w:rPr>
        <w:rFonts w:ascii="Arial" w:hAnsi="Arial" w:cs="Arial"/>
        <w:sz w:val="20"/>
        <w:szCs w:val="20"/>
      </w:rPr>
    </w:pPr>
    <w:r w:rsidRPr="008157C9">
      <w:rPr>
        <w:rFonts w:ascii="Arial" w:hAnsi="Arial" w:cs="Arial"/>
        <w:sz w:val="20"/>
        <w:szCs w:val="20"/>
      </w:rPr>
      <w:fldChar w:fldCharType="begin"/>
    </w:r>
    <w:r w:rsidRPr="008157C9">
      <w:rPr>
        <w:rFonts w:ascii="Arial" w:hAnsi="Arial" w:cs="Arial"/>
        <w:sz w:val="20"/>
        <w:szCs w:val="20"/>
      </w:rPr>
      <w:instrText xml:space="preserve"> PAGE   \* MERGEFORMAT </w:instrText>
    </w:r>
    <w:r w:rsidRPr="008157C9">
      <w:rPr>
        <w:rFonts w:ascii="Arial" w:hAnsi="Arial" w:cs="Arial"/>
        <w:sz w:val="20"/>
        <w:szCs w:val="20"/>
      </w:rPr>
      <w:fldChar w:fldCharType="separate"/>
    </w:r>
    <w:r w:rsidR="007E2B02">
      <w:rPr>
        <w:rFonts w:ascii="Arial" w:hAnsi="Arial" w:cs="Arial"/>
        <w:noProof/>
        <w:sz w:val="20"/>
        <w:szCs w:val="20"/>
      </w:rPr>
      <w:t>1</w:t>
    </w:r>
    <w:r w:rsidRPr="008157C9">
      <w:rPr>
        <w:rFonts w:ascii="Arial" w:hAnsi="Arial" w:cs="Arial"/>
        <w:sz w:val="20"/>
        <w:szCs w:val="20"/>
      </w:rPr>
      <w:fldChar w:fldCharType="end"/>
    </w:r>
  </w:p>
  <w:p w:rsidR="004D7190" w:rsidRDefault="004D719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190" w:rsidRDefault="004D7190">
      <w:pPr>
        <w:spacing w:after="0" w:line="240" w:lineRule="auto"/>
      </w:pPr>
      <w:r>
        <w:separator/>
      </w:r>
    </w:p>
  </w:footnote>
  <w:footnote w:type="continuationSeparator" w:id="0">
    <w:p w:rsidR="004D7190" w:rsidRDefault="004D7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769"/>
    <w:rsid w:val="00040769"/>
    <w:rsid w:val="004D7190"/>
    <w:rsid w:val="005B29C1"/>
    <w:rsid w:val="00605AF3"/>
    <w:rsid w:val="007E2B02"/>
    <w:rsid w:val="00820982"/>
    <w:rsid w:val="00840FEB"/>
    <w:rsid w:val="00A76DA3"/>
    <w:rsid w:val="00A90C68"/>
    <w:rsid w:val="00B4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0407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40769"/>
  </w:style>
  <w:style w:type="character" w:styleId="Nmerodelnea">
    <w:name w:val="line number"/>
    <w:basedOn w:val="Fuentedeprrafopredeter"/>
    <w:uiPriority w:val="99"/>
    <w:semiHidden/>
    <w:unhideWhenUsed/>
    <w:rsid w:val="00040769"/>
  </w:style>
  <w:style w:type="paragraph" w:styleId="Textodeglobo">
    <w:name w:val="Balloon Text"/>
    <w:basedOn w:val="Normal"/>
    <w:link w:val="TextodegloboCar"/>
    <w:uiPriority w:val="99"/>
    <w:semiHidden/>
    <w:unhideWhenUsed/>
    <w:rsid w:val="00820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09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0407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40769"/>
  </w:style>
  <w:style w:type="character" w:styleId="Nmerodelnea">
    <w:name w:val="line number"/>
    <w:basedOn w:val="Fuentedeprrafopredeter"/>
    <w:uiPriority w:val="99"/>
    <w:semiHidden/>
    <w:unhideWhenUsed/>
    <w:rsid w:val="00040769"/>
  </w:style>
  <w:style w:type="paragraph" w:styleId="Textodeglobo">
    <w:name w:val="Balloon Text"/>
    <w:basedOn w:val="Normal"/>
    <w:link w:val="TextodegloboCar"/>
    <w:uiPriority w:val="99"/>
    <w:semiHidden/>
    <w:unhideWhenUsed/>
    <w:rsid w:val="00820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09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4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00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Pajares</dc:creator>
  <cp:keywords/>
  <dc:description/>
  <cp:lastModifiedBy>María José Pajares</cp:lastModifiedBy>
  <cp:revision>5</cp:revision>
  <dcterms:created xsi:type="dcterms:W3CDTF">2015-03-05T11:16:00Z</dcterms:created>
  <dcterms:modified xsi:type="dcterms:W3CDTF">2015-03-25T09:16:00Z</dcterms:modified>
</cp:coreProperties>
</file>